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55" w:type="dxa"/>
        <w:tblInd w:w="93" w:type="dxa"/>
        <w:tblLook w:val="04A0" w:firstRow="1" w:lastRow="0" w:firstColumn="1" w:lastColumn="0" w:noHBand="0" w:noVBand="1"/>
      </w:tblPr>
      <w:tblGrid>
        <w:gridCol w:w="1523"/>
        <w:gridCol w:w="2396"/>
        <w:gridCol w:w="590"/>
        <w:gridCol w:w="996"/>
        <w:gridCol w:w="904"/>
        <w:gridCol w:w="790"/>
        <w:gridCol w:w="1056"/>
      </w:tblGrid>
      <w:tr w:rsidR="002E63D5" w:rsidRPr="00AE3193" w14:paraId="0C8F90EE" w14:textId="77777777" w:rsidTr="008B0EBD">
        <w:trPr>
          <w:trHeight w:val="330"/>
        </w:trPr>
        <w:tc>
          <w:tcPr>
            <w:tcW w:w="825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8DFB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D64B6"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DD64B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DD64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del selection by Akaike's Information Criteria for snail abundance among vegetation types.</w:t>
            </w:r>
          </w:p>
        </w:tc>
      </w:tr>
      <w:tr w:rsidR="002E63D5" w:rsidRPr="00AE3193" w14:paraId="15D85F49" w14:textId="77777777" w:rsidTr="008B0EBD">
        <w:trPr>
          <w:trHeight w:val="330"/>
        </w:trPr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7BD85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86F5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-term deletion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57B8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E0B48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900A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9A307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23C1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2E63D5" w:rsidRPr="00AE3193" w14:paraId="21C2A1CF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2187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3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inus</w:t>
            </w:r>
            <w:proofErr w:type="spellEnd"/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FFC0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3C12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7C7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8.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53F1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3EE9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3BF2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63D5" w:rsidRPr="00AE3193" w14:paraId="5C395EFE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5572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3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linus</w:t>
            </w:r>
            <w:proofErr w:type="spellEnd"/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C8AF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tion typ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CC59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45F4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7064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8280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17A1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E63D5" w:rsidRPr="00AE3193" w14:paraId="71BCF1B0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1882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EBB8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F065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4AF4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A93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DB43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8C95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63D5" w:rsidRPr="00AE3193" w14:paraId="4CD2A001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AAA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AE3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42A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6B90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5A43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AC36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4E6F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E8B7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63D5" w:rsidRPr="00AE3193" w14:paraId="44B14E48" w14:textId="77777777" w:rsidTr="008B0EBD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12F1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AE31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feifferi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7375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etation typ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030F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08BA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9CD6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B2B4" w14:textId="77777777" w:rsidR="002E63D5" w:rsidRPr="00AE3193" w:rsidRDefault="002E63D5" w:rsidP="008B0E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91FD" w14:textId="77777777" w:rsidR="002E63D5" w:rsidRPr="00AE3193" w:rsidRDefault="002E63D5" w:rsidP="008B0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1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611502E9" w14:textId="77777777" w:rsidR="002E63D5" w:rsidRDefault="002E63D5" w:rsidP="002E63D5"/>
    <w:p w14:paraId="2211ACF1" w14:textId="77777777" w:rsidR="00C52AA6" w:rsidRDefault="00C52AA6"/>
    <w:sectPr w:rsidR="00C52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3D5"/>
    <w:rsid w:val="002E63D5"/>
    <w:rsid w:val="00C5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D674E"/>
  <w15:chartTrackingRefBased/>
  <w15:docId w15:val="{7B7EDFD0-BC31-4F60-8212-EC7D3940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6-22T22:17:00Z</dcterms:created>
  <dcterms:modified xsi:type="dcterms:W3CDTF">2020-06-22T22:17:00Z</dcterms:modified>
</cp:coreProperties>
</file>